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E22" w:rsidRPr="00296370" w:rsidRDefault="00C20E22" w:rsidP="00C20E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C20E22" w:rsidRPr="00296370" w:rsidRDefault="00C20E22" w:rsidP="00C20E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Multivariable analysis of factors associated with 30-day mortality in the entire study cohort (n=505) (coagulopathy subgroups included). Sensitivity analysis with neurosurgical hematoma evacuation, without c</w:t>
      </w:r>
      <w:r>
        <w:rPr>
          <w:rFonts w:ascii="Times New Roman" w:hAnsi="Times New Roman" w:cs="Times New Roman"/>
          <w:sz w:val="24"/>
          <w:szCs w:val="24"/>
          <w:lang w:val="en-US"/>
        </w:rPr>
        <w:t>oagulopathy correction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>. Odds ratios from a logistic regression model: adjusted for all the given variables.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1913"/>
        <w:gridCol w:w="1826"/>
        <w:gridCol w:w="1825"/>
        <w:gridCol w:w="1893"/>
        <w:gridCol w:w="1893"/>
      </w:tblGrid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9 (0.737-3.132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4 (0.568-3.720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5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2 (1.223-10.086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86 (1.883-21.657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0 (0.866-7.331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11 (6.511-30.150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 (0.368-1.713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7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1 (0.539-5.497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ronary heart disease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4 (0.799-5.329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7.9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8.2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8 (0.885-4.159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group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agulopathy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 (61.8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2.6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-induced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5 (0.528-3.793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1.8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.5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2 (0.603-4.362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5.0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4.4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3 (0.321-4.003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6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ma evacuation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56.8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5.3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 (0.056-0.290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9 (0.598-11.917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8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1 (1.079-7.322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5 (1.481-10.830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C20E22" w:rsidRPr="00296370" w:rsidTr="00B35986"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925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71 (1.692-14.019)</w:t>
            </w:r>
          </w:p>
        </w:tc>
        <w:tc>
          <w:tcPr>
            <w:tcW w:w="1926" w:type="dxa"/>
          </w:tcPr>
          <w:p w:rsidR="00C20E22" w:rsidRPr="00296370" w:rsidRDefault="00C20E22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</w:tbl>
    <w:p w:rsidR="00A37E97" w:rsidRPr="00C20E22" w:rsidRDefault="00C20E22" w:rsidP="00C20E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OR = odds ratio</w:t>
      </w:r>
      <w:r>
        <w:rPr>
          <w:rFonts w:ascii="Times New Roman" w:hAnsi="Times New Roman" w:cs="Times New Roman"/>
          <w:sz w:val="24"/>
          <w:szCs w:val="24"/>
          <w:lang w:val="en-US"/>
        </w:rPr>
        <w:t>, p = p-value, CI = confidence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</w:t>
      </w:r>
      <w:bookmarkStart w:id="0" w:name="_GoBack"/>
      <w:bookmarkEnd w:id="0"/>
    </w:p>
    <w:sectPr w:rsidR="00A37E97" w:rsidRPr="00C20E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E22"/>
    <w:rsid w:val="00A37E97"/>
    <w:rsid w:val="00C2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A1F3E"/>
  <w15:chartTrackingRefBased/>
  <w15:docId w15:val="{D3638F26-3DA8-4AA9-9E6A-E102EC9FD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20E22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20E22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9:00:00Z</dcterms:created>
  <dcterms:modified xsi:type="dcterms:W3CDTF">2021-03-03T09:00:00Z</dcterms:modified>
</cp:coreProperties>
</file>